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1"/>
        <w:gridCol w:w="993"/>
        <w:gridCol w:w="1275"/>
        <w:gridCol w:w="709"/>
        <w:gridCol w:w="709"/>
        <w:gridCol w:w="709"/>
      </w:tblGrid>
      <w:tr w:rsidR="00926194" w:rsidRPr="006D3294" w:rsidTr="00926194">
        <w:trPr>
          <w:trHeight w:val="280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926194" w:rsidRPr="006D3294" w:rsidRDefault="00926194" w:rsidP="005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  <w:bookmarkStart w:id="0" w:name="_GoBack" w:colFirst="2" w:colLast="2"/>
            <w:proofErr w:type="spellStart"/>
            <w:r w:rsidRPr="006D32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Taxon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Nam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926194" w:rsidRPr="006D3294" w:rsidRDefault="00926194" w:rsidP="005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D32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cod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926194" w:rsidRPr="006D3294" w:rsidRDefault="00926194" w:rsidP="005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" w:eastAsia="es-ES"/>
              </w:rPr>
            </w:pPr>
            <w:proofErr w:type="spellStart"/>
            <w:r w:rsidRPr="006D329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ES" w:eastAsia="es-ES"/>
              </w:rPr>
              <w:t>Distributi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926194" w:rsidRPr="006D3294" w:rsidRDefault="00926194" w:rsidP="005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6D32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926194" w:rsidRPr="006D3294" w:rsidRDefault="00926194" w:rsidP="005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D32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max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926194" w:rsidRPr="006D3294" w:rsidRDefault="00926194" w:rsidP="005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D32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ES" w:eastAsia="es-ES"/>
              </w:rPr>
              <w:t>sd</w:t>
            </w:r>
            <w:proofErr w:type="spellEnd"/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single" w:sz="4" w:space="0" w:color="D0D7E5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iatom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roblematic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Lange-Bertalo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Aprobl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.94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iatom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tenui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Agard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Ate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9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.08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Fragilari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apucin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complex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)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Desmazièr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Rcapcpx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9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.20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Rossithidium petersennii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(Hustedt) Round et Bukhtiyarov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Speter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8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.11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Eucocconeis laevis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(Østrup) Lange-Bertalo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Slaev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7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43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itzschi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alpina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Husted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Ialpin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.93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Psammothidium marginulatum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(Grunow)Bukhtiyarova et R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Smarg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69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Tabellari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flocculos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Roth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)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Kütz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Aflocc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59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itzschi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homburgiensi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Lange-Bertalo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Ihombu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3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58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iadesmi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gallic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Smi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Igall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63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hamaepinnulari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gandrupii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Petersen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)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Lange-Bertalot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 et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Kram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Qgandr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26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itzschi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erminut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Grunow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)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Peragall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Iperm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08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Encyonem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fogedii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[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complex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]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Kram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Cfogcpx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00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Fragilari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cf.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erminut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Grunow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)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Lange-Bertalo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Rpermc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50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Meridion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circulare </w:t>
            </w:r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Greville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)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Agard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Dcircu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74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chnanthidium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minutissimum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Kützing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)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Czarneck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Hminut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62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Hygropetr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balfourian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Grunow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 ex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Cle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HGbalfo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17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Encyonem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ilesiacum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Bleisch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) Man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Csiles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48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aviculadict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igituloide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Lange-Bertalot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Vdigd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96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ymbell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botellus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Lagerstedt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) Schmid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botel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9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Psammothidium kryophilum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(Petersen) E. Reichard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Skryoph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07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sammothidium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sp1 </w:t>
            </w:r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(in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Antoniades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, 20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Ssp1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87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itzschi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cf.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ublineari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Husted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Isublc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93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Hippodonta arctica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(Patrick &amp; Freese)Lange-Bertalot, Metzeltin &amp; Witkowsk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HIarct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9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Hannae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rcu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Ehrenberg</w:t>
            </w:r>
            <w:proofErr w:type="spellEnd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) Patric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HNar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5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ymbell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leve-eulerae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Kram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cleve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8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enticul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tenui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Kützi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Etenu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4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itzschi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cidoclinat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D3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Lange-Bertalo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Iacidc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6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itzschi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F3F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sp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Isp_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2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Psammothidium helveticum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(Hustedt) Bukhtiyarova et R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Shelve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4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taurosirella pinnata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(Ehrenberg) Williams et R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Apinn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6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Cymbopleura stauroneiformis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(Lagerstedt) K.Kramm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Bstaur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4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718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Humidophila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laevissima</w:t>
            </w:r>
            <w:proofErr w:type="spellEnd"/>
            <w:r>
              <w:rPr>
                <w:rFonts w:ascii="Lucida Grande" w:hAnsi="Lucida Grande" w:cs="Lucida Grande"/>
                <w:color w:val="414042"/>
                <w:sz w:val="28"/>
                <w:szCs w:val="28"/>
                <w:lang w:val="es-ES"/>
              </w:rPr>
              <w:t xml:space="preserve"> </w:t>
            </w:r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P.T.Cleve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)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Lowe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Kociolek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Johansen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, Van de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Vijver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Lange-Bertalot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 &amp;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Kopalová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Ilaev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4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arlibellus protracta (Grunow) Witkowski, Lange-Bertalot et Metzelt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Bprot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1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iadesmi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F3F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sp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Isp_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8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718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Humidophila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ingeiiformis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P.B.Hamilton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 &amp;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D.Antoniades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)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Lowe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Kociolek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,</w:t>
            </w:r>
            <w:r>
              <w:rPr>
                <w:rFonts w:ascii="Lucida Grande" w:hAnsi="Lucida Grande" w:cs="Lucida Grande"/>
                <w:color w:val="414042"/>
                <w:sz w:val="28"/>
                <w:szCs w:val="28"/>
                <w:lang w:val="es-ES"/>
              </w:rPr>
              <w:t xml:space="preserve">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Johansen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, Van de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Vijver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,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Lange-Bertalot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 &amp;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Kopalová</w:t>
            </w:r>
            <w:proofErr w:type="spellEnd"/>
            <w:r>
              <w:rPr>
                <w:rFonts w:ascii="Lucida Grande" w:hAnsi="Lucida Grande" w:cs="Lucida Grande"/>
                <w:color w:val="414042"/>
                <w:sz w:val="28"/>
                <w:szCs w:val="28"/>
                <w:lang w:val="es-E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Iingic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8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Planothidium peragalloi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(J.Brun &amp; Héribaud-Joseph) Round &amp; L.Bukhtiyarov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Tperag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9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avicul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F3F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sp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Asp_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2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Psammothidium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grischunum (Wuthrich) Bukhtiyarova et R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Sgrisch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Gomphonema lapponicum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(A.Cleve) Cleve-Eul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Olappo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Encyonem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vulgare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Kram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Cvulga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0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Navicula bjoernoeyaensis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Metzeltin, Witkowski &amp; Lange-Bertalo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Abjoer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5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Encyonem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pitsbergense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Kramm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Cspiba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3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Encyonem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reichardtii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Krammer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) Man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Creich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2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Gomphonem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athorstii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Fog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onatho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7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Amphora cf. copulata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(Kützing) Schoeman et Archibal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Mcopuc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8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mphor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dusenii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Brunnthal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mdusen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0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alonei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fusu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Hamilton &amp;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Antoniad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fus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9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tauronei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gresti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Peterse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Sagres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7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tauronei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rominul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(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Grunow</w:t>
            </w:r>
            <w:proofErr w:type="spellEnd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 xml:space="preserve">)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Husted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Sprom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7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alonei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F3F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sp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sp_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1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Eunotia scandiorussica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M.Kulikovskiy, H.Lange-Bertalot, S.Genkal &amp; A.Witkowsk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Uscdr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3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Sellaphora rectangularis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(Gregory) Lange-Bertalot et Metzelt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Frect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1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Nitzschi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pura </w:t>
            </w:r>
            <w:proofErr w:type="spellStart"/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Husted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Ipur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Wide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1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Cymbell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af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.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Subarctic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Msubaa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0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Luticol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alaearctica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Hustedt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) </w:t>
            </w:r>
            <w:r w:rsidRPr="0027181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Mann</w:t>
            </w:r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Upalea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0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>Placoneis</w:t>
            </w:r>
            <w:proofErr w:type="spellEnd"/>
            <w:r w:rsidRPr="008278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F3F5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s-ES" w:eastAsia="es-ES"/>
              </w:rPr>
              <w:t>sp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C_sp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0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Caloneis holarctica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Kulikovskiy, Lange-Bertalot &amp; Witkowsk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holar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4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Eucocconeis cf. flexella 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(Kützing) Cle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Sflex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4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Gomphonema subarcticum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"/>
              </w:rPr>
              <w:t>Lange-Bertalot &amp; E.Reichard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Osubar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7</w:t>
            </w:r>
          </w:p>
        </w:tc>
      </w:tr>
      <w:tr w:rsidR="00926194" w:rsidRPr="008278AF" w:rsidTr="00926194">
        <w:trPr>
          <w:trHeight w:val="280"/>
        </w:trPr>
        <w:tc>
          <w:tcPr>
            <w:tcW w:w="4551" w:type="dxa"/>
            <w:tcBorders>
              <w:top w:val="nil"/>
              <w:left w:val="single" w:sz="4" w:space="0" w:color="D0D7E5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926194" w:rsidRPr="00926194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9261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Boreozonacola hustedtii </w:t>
            </w:r>
            <w:r w:rsidRPr="009261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Lange-Bertalot, Kulikovskiy &amp; Witkowsk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Ohusde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ircumpo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194" w:rsidRPr="008278AF" w:rsidRDefault="00926194" w:rsidP="00527D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278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7</w:t>
            </w:r>
          </w:p>
        </w:tc>
      </w:tr>
      <w:bookmarkEnd w:id="0"/>
    </w:tbl>
    <w:p w:rsidR="0097483F" w:rsidRDefault="0097483F"/>
    <w:sectPr w:rsidR="009748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194"/>
    <w:rsid w:val="00926194"/>
    <w:rsid w:val="0097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19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19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5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la</dc:creator>
  <cp:lastModifiedBy>SPla</cp:lastModifiedBy>
  <cp:revision>1</cp:revision>
  <dcterms:created xsi:type="dcterms:W3CDTF">2016-01-18T11:11:00Z</dcterms:created>
  <dcterms:modified xsi:type="dcterms:W3CDTF">2016-01-18T11:13:00Z</dcterms:modified>
</cp:coreProperties>
</file>